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5F8" w:rsidRDefault="008425F8" w:rsidP="008425F8">
      <w:pPr>
        <w:spacing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1</w:t>
      </w:r>
    </w:p>
    <w:p w:rsidR="008425F8" w:rsidRPr="00561CCC" w:rsidRDefault="008425F8" w:rsidP="008425F8">
      <w:pPr>
        <w:spacing w:line="276" w:lineRule="auto"/>
        <w:rPr>
          <w:rFonts w:ascii="Arial" w:hAnsi="Arial" w:cs="Arial"/>
        </w:rPr>
      </w:pPr>
      <w:bookmarkStart w:id="0" w:name="_GoBack"/>
      <w:bookmarkEnd w:id="0"/>
      <w:r w:rsidRPr="00561CCC">
        <w:rPr>
          <w:rFonts w:ascii="Arial" w:hAnsi="Arial" w:cs="Arial"/>
        </w:rPr>
        <w:t>ICD-10 codes for chronic pain related conditions</w:t>
      </w:r>
    </w:p>
    <w:tbl>
      <w:tblPr>
        <w:tblW w:w="9985" w:type="dxa"/>
        <w:tblLook w:val="04A0" w:firstRow="1" w:lastRow="0" w:firstColumn="1" w:lastColumn="0" w:noHBand="0" w:noVBand="1"/>
      </w:tblPr>
      <w:tblGrid>
        <w:gridCol w:w="1615"/>
        <w:gridCol w:w="8370"/>
      </w:tblGrid>
      <w:tr w:rsidR="008425F8" w:rsidRPr="00D45AF6" w:rsidTr="008D375B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45AF6">
              <w:rPr>
                <w:rFonts w:ascii="Arial" w:hAnsi="Arial" w:cs="Arial"/>
                <w:b/>
                <w:bCs/>
                <w:color w:val="000000"/>
              </w:rPr>
              <w:t>ICD-10-CM</w:t>
            </w:r>
          </w:p>
        </w:tc>
        <w:tc>
          <w:tcPr>
            <w:tcW w:w="8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45AF6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B02.2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Zoster with other nervous system involvement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B02.21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5AF6">
              <w:rPr>
                <w:rFonts w:ascii="Arial" w:hAnsi="Arial" w:cs="Arial"/>
                <w:color w:val="000000"/>
              </w:rPr>
              <w:t>Postherpetic</w:t>
            </w:r>
            <w:proofErr w:type="spellEnd"/>
            <w:r w:rsidRPr="00D45AF6">
              <w:rPr>
                <w:rFonts w:ascii="Arial" w:hAnsi="Arial" w:cs="Arial"/>
                <w:color w:val="000000"/>
              </w:rPr>
              <w:t xml:space="preserve"> geniculate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ganglioniti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B02.22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5AF6">
              <w:rPr>
                <w:rFonts w:ascii="Arial" w:hAnsi="Arial" w:cs="Arial"/>
                <w:color w:val="000000"/>
              </w:rPr>
              <w:t>Postherpetic</w:t>
            </w:r>
            <w:proofErr w:type="spellEnd"/>
            <w:r w:rsidRPr="00D45AF6">
              <w:rPr>
                <w:rFonts w:ascii="Arial" w:hAnsi="Arial" w:cs="Arial"/>
                <w:color w:val="000000"/>
              </w:rPr>
              <w:t xml:space="preserve"> trigeminal neuralgia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B02.23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5AF6">
              <w:rPr>
                <w:rFonts w:ascii="Arial" w:hAnsi="Arial" w:cs="Arial"/>
                <w:color w:val="000000"/>
              </w:rPr>
              <w:t>Postherpetic</w:t>
            </w:r>
            <w:proofErr w:type="spellEnd"/>
            <w:r w:rsidRPr="00D45AF6">
              <w:rPr>
                <w:rFonts w:ascii="Arial" w:hAnsi="Arial" w:cs="Arial"/>
                <w:color w:val="000000"/>
              </w:rPr>
              <w:t xml:space="preserve"> polyneuropathy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B02.24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5AF6">
              <w:rPr>
                <w:rFonts w:ascii="Arial" w:hAnsi="Arial" w:cs="Arial"/>
                <w:color w:val="000000"/>
              </w:rPr>
              <w:t>Postherpetic</w:t>
            </w:r>
            <w:proofErr w:type="spellEnd"/>
            <w:r w:rsidRPr="00D45AF6">
              <w:rPr>
                <w:rFonts w:ascii="Arial" w:hAnsi="Arial" w:cs="Arial"/>
                <w:color w:val="000000"/>
              </w:rPr>
              <w:t xml:space="preserve"> myeliti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B02.29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Other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postherpetic</w:t>
            </w:r>
            <w:proofErr w:type="spellEnd"/>
            <w:r w:rsidRPr="00D45AF6">
              <w:rPr>
                <w:rFonts w:ascii="Arial" w:hAnsi="Arial" w:cs="Arial"/>
                <w:color w:val="000000"/>
              </w:rPr>
              <w:t xml:space="preserve"> nervous system involvement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E08.4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Diabetes mellitus due to underlying condition with neurological complication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0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Migraine without aura, with intractable migraine, so stated, without mention of status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migrainosu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10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Migraine with aura, without mention of intractable migraine with status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migrainosu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10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Migraine with aura, without mention of intractable migraine without mention of status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migrainosu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109, R56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igraine triggered seizure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1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Migraine with aura, with intractable migraine, so stated, without mention of status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migrainosu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40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Hemiplegic migrain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5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Persistent migraine aura without cerebral infarction, not intractabl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5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Persistent migraine aura without cerebral infarction, intractabl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70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Chronic migraine without aura, without mention of intractable migraine without mention of status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migrainosu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80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Variants of migraine, not elsewhere classified, without mention of intractable migraine with status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migrainosu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80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Variants of migraine, not elsewhere classified, without mention of intractable migraine without mention of status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migrainosu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81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Variants of migraine, not elsewhere classified, with intractable migraine, so stated, with status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migrainosu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8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Variants of migraine, not elsewhere classified, with intractable migraine, so stated, without mention of status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migrainosu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82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enstrual migrain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90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Status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migrainosu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90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Migraine, unspecified, without mention of intractable migraine without mention of status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migrainosu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9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Migraine, unspecified, with intractable migraine, so stated, without mention of status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migrainosu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lastRenderedPageBreak/>
              <w:t>G43.B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5AF6">
              <w:rPr>
                <w:rFonts w:ascii="Arial" w:hAnsi="Arial" w:cs="Arial"/>
                <w:color w:val="000000"/>
              </w:rPr>
              <w:t>Ophthalmoplegic</w:t>
            </w:r>
            <w:proofErr w:type="spellEnd"/>
            <w:r w:rsidRPr="00D45AF6">
              <w:rPr>
                <w:rFonts w:ascii="Arial" w:hAnsi="Arial" w:cs="Arial"/>
                <w:color w:val="000000"/>
              </w:rPr>
              <w:t xml:space="preserve"> migrain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B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5AF6">
              <w:rPr>
                <w:rFonts w:ascii="Arial" w:hAnsi="Arial" w:cs="Arial"/>
                <w:color w:val="000000"/>
              </w:rPr>
              <w:t>Ophthalmoplegic</w:t>
            </w:r>
            <w:proofErr w:type="spellEnd"/>
            <w:r w:rsidRPr="00D45AF6">
              <w:rPr>
                <w:rFonts w:ascii="Arial" w:hAnsi="Arial" w:cs="Arial"/>
                <w:color w:val="000000"/>
              </w:rPr>
              <w:t xml:space="preserve"> migraine, intractabl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C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Periodic headache syndrom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C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ntractable periodic headache syndrom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D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Abdominal migrain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3.D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Abdominal migraine, intractabl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4.00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luster headach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4.20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ntractable tension-type headach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4.20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Tension headach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4.21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ntractable episodic tension-type headach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4.2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Episodic tension type headach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44.2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hronic tension-type headach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50.0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Trigeminal neuralgia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50.1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Atypical facial pain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54.6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Phantom limb syndrome with pain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89.2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hronic pain, not elsewhere classified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89.3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Neoplasm related pain (acute) (chronic)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89.4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hronic pain syndrom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G90.5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omplex regional pain syndrome I (CRPS I)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63.9, G43.90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Stroke with migrain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67.2, L65.9, M54.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Familial arteriosclerotic leukoencephalopathy with alopecia and lumbago, without arterial hypertension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K58.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rritable bowel syndrome with diarrhea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K58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rritable bowel syndrome with constipation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K58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rritable bowel syndrome with constipation and diarrhea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K58.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Other irritable bowel syndrom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K58.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rritable bowel syndrom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L40.5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5AF6">
              <w:rPr>
                <w:rFonts w:ascii="Arial" w:hAnsi="Arial" w:cs="Arial"/>
                <w:color w:val="000000"/>
              </w:rPr>
              <w:t>Arthropathic</w:t>
            </w:r>
            <w:proofErr w:type="spellEnd"/>
            <w:r w:rsidRPr="00D45AF6">
              <w:rPr>
                <w:rFonts w:ascii="Arial" w:hAnsi="Arial" w:cs="Arial"/>
                <w:color w:val="000000"/>
              </w:rPr>
              <w:t xml:space="preserve"> psoriasi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05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heumatoid arthritis with rheumatoid factor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05.0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5AF6">
              <w:rPr>
                <w:rFonts w:ascii="Arial" w:hAnsi="Arial" w:cs="Arial"/>
                <w:color w:val="000000"/>
              </w:rPr>
              <w:t>Felty's</w:t>
            </w:r>
            <w:proofErr w:type="spellEnd"/>
            <w:r w:rsidRPr="00D45AF6">
              <w:rPr>
                <w:rFonts w:ascii="Arial" w:hAnsi="Arial" w:cs="Arial"/>
                <w:color w:val="000000"/>
              </w:rPr>
              <w:t xml:space="preserve"> syndrom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05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heumatoid lung disease with rheumatoid arthriti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05.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heumatoid vasculitis with rheumatoid arthriti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05.3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heumatoid heart disease with rheumatoid arthriti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05.4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heumatoid myopathy with rheumatoid arthriti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05.5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heumatoid polyneuropathy with rheumatoid arthriti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05.6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heumatoid arthritis with involvement of other organs and system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05.7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heumatoid arthritis with rheumatoid factor without organ or systems involvement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lastRenderedPageBreak/>
              <w:t>M05.8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Other rheumatoid arthritis with rheumatoid factor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05.9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heumatoid arthritis with rheumatoid factor, unspecified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1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5AF6">
              <w:rPr>
                <w:rFonts w:ascii="Arial" w:hAnsi="Arial" w:cs="Arial"/>
                <w:color w:val="000000"/>
              </w:rPr>
              <w:t>Polyosteoarthritis</w:t>
            </w:r>
            <w:proofErr w:type="spellEnd"/>
          </w:p>
        </w:tc>
      </w:tr>
      <w:tr w:rsidR="008425F8" w:rsidRPr="00D45AF6" w:rsidTr="008D375B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16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Osteoarthritis of hip</w:t>
            </w:r>
          </w:p>
        </w:tc>
      </w:tr>
      <w:tr w:rsidR="008425F8" w:rsidRPr="00D45AF6" w:rsidTr="008D375B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1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Osteoarthritis of knee</w:t>
            </w:r>
          </w:p>
        </w:tc>
      </w:tr>
      <w:tr w:rsidR="008425F8" w:rsidRPr="00D45AF6" w:rsidTr="008D375B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18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Osteoarthritis of first carpometacarpal joint</w:t>
            </w:r>
          </w:p>
        </w:tc>
      </w:tr>
      <w:tr w:rsidR="008425F8" w:rsidRPr="00D45AF6" w:rsidTr="008D375B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1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Other and unspecified osteoarthriti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26.6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Temporomandibular joint disorder, unspecified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26.6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Arthralgia of temporomandibular joint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26.63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Articular disc disorder of temporomandibular joint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45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Ankylosing spondyliti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54.1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adiculopathy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54.2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ervicalgia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54.3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Sciatica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54.4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Lumbago with sciatica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54.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Lumbago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54.5, G89.2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hronic bilateral low back pain, unspecified whether sciatica present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54.6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Pain in thoracic spin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54.6, M54.5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5AF6">
              <w:rPr>
                <w:rFonts w:ascii="Arial" w:hAnsi="Arial" w:cs="Arial"/>
                <w:color w:val="000000"/>
              </w:rPr>
              <w:t>Dorsalgia</w:t>
            </w:r>
            <w:proofErr w:type="spellEnd"/>
            <w:r w:rsidRPr="00D45AF6">
              <w:rPr>
                <w:rFonts w:ascii="Arial" w:hAnsi="Arial" w:cs="Arial"/>
                <w:color w:val="000000"/>
              </w:rPr>
              <w:t xml:space="preserve"> of thoracolumbar region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54.8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Other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dorsalgia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54.9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5AF6">
              <w:rPr>
                <w:rFonts w:ascii="Arial" w:hAnsi="Arial" w:cs="Arial"/>
                <w:color w:val="000000"/>
              </w:rPr>
              <w:t>Dorsalgia</w:t>
            </w:r>
            <w:proofErr w:type="spellEnd"/>
            <w:r w:rsidRPr="00D45AF6">
              <w:rPr>
                <w:rFonts w:ascii="Arial" w:hAnsi="Arial" w:cs="Arial"/>
                <w:color w:val="000000"/>
              </w:rPr>
              <w:t>, unspecified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79.0, M79.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Rheumatism, unspecified and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fibrositi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M79.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Fibromyalgia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N30.1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hronic interstitial cystiti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N30.3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45AF6">
              <w:rPr>
                <w:rFonts w:ascii="Arial" w:hAnsi="Arial" w:cs="Arial"/>
                <w:color w:val="000000"/>
              </w:rPr>
              <w:t>Trigoniti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N41.1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hronic prostatiti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N94.810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Vulvar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vestibulitis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53.82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hronic fatigue syndrom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53.82, D89.89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hronic fatigue and immune dysfunction syndrom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53.82, M79.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hronic fatigue fibromyalgia syndrom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R53.82, M79.7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hronic fatigue syndrome with fibromyalgia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S34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njury of lumbar and sacral spinal cord and nerves at abdomen, lower back and pelvis level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lastRenderedPageBreak/>
              <w:t>S34.0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Concussion and edema of lumbar and sacral spinal cord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S34.1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Other and unspecified injury of lumbar and sacral spinal cord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S34.2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njury of nerve root of lumbar and sacral spine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S34.3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 xml:space="preserve">Injury of cauda </w:t>
            </w:r>
            <w:proofErr w:type="spellStart"/>
            <w:r w:rsidRPr="00D45AF6">
              <w:rPr>
                <w:rFonts w:ascii="Arial" w:hAnsi="Arial" w:cs="Arial"/>
                <w:color w:val="000000"/>
              </w:rPr>
              <w:t>equina</w:t>
            </w:r>
            <w:proofErr w:type="spellEnd"/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S34.4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njury of lumbosacral plexu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S34.5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njury of lumbar, sacral and pelvic sympathetic nerves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S34.6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njury of peripheral nerve(s) at abdomen, lower back and pelvis level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S34.8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njury of other nerves at abdomen, lower back and pelvis level</w:t>
            </w:r>
          </w:p>
        </w:tc>
      </w:tr>
      <w:tr w:rsidR="008425F8" w:rsidRPr="00D45AF6" w:rsidTr="008D375B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S34.9 </w:t>
            </w:r>
          </w:p>
        </w:tc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5F8" w:rsidRPr="00D45AF6" w:rsidRDefault="008425F8" w:rsidP="008D375B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D45AF6">
              <w:rPr>
                <w:rFonts w:ascii="Arial" w:hAnsi="Arial" w:cs="Arial"/>
                <w:color w:val="000000"/>
              </w:rPr>
              <w:t>Injury of unspecified nerves at abdomen, lower back and pelvis level</w:t>
            </w:r>
          </w:p>
        </w:tc>
      </w:tr>
    </w:tbl>
    <w:p w:rsidR="00483879" w:rsidRDefault="00483879"/>
    <w:sectPr w:rsidR="00483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5F8"/>
    <w:rsid w:val="00483879"/>
    <w:rsid w:val="0084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5F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5F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18</Words>
  <Characters>46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5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armanova, Ainur [MED]</dc:creator>
  <cp:lastModifiedBy>Kagarmanova, Ainur [MED]</cp:lastModifiedBy>
  <cp:revision>1</cp:revision>
  <dcterms:created xsi:type="dcterms:W3CDTF">2022-02-25T20:04:00Z</dcterms:created>
  <dcterms:modified xsi:type="dcterms:W3CDTF">2022-02-25T20:07:00Z</dcterms:modified>
</cp:coreProperties>
</file>